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3B9A0277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  <w:r>
        <w:rPr>
          <w:b/>
          <w:color w:val="000000"/>
        </w:rPr>
        <w:t>Characterizing College Science Instruction: The Three-Dimensional Learning Observation Protocol</w:t>
      </w:r>
    </w:p>
    <w:p w14:paraId="1E5D5B36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</w:p>
    <w:p w14:paraId="7E80E122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  <w:r>
        <w:rPr>
          <w:color w:val="000000"/>
        </w:rPr>
        <w:t xml:space="preserve">Kinsey Bain, Rebecca L. Matz, Cori L. Fata-Hartley, Marcos D. Caballero, Diane Ebert-May, Sonia M. Underwood, Justin H. Carmel, Deborah G. Herrington, James T. Laverty, Erin M. Duffy, Jon R. Stoltzfus, </w:t>
      </w:r>
      <w:proofErr w:type="spellStart"/>
      <w:r>
        <w:rPr>
          <w:color w:val="000000"/>
        </w:rPr>
        <w:t>Lynmarie</w:t>
      </w:r>
      <w:proofErr w:type="spellEnd"/>
      <w:r>
        <w:rPr>
          <w:color w:val="000000"/>
        </w:rPr>
        <w:t xml:space="preserve"> A. Posey, Mark Urban-</w:t>
      </w:r>
      <w:proofErr w:type="spellStart"/>
      <w:r>
        <w:rPr>
          <w:color w:val="000000"/>
        </w:rPr>
        <w:t>Lurain</w:t>
      </w:r>
      <w:proofErr w:type="spellEnd"/>
      <w:r>
        <w:rPr>
          <w:color w:val="000000"/>
        </w:rPr>
        <w:t xml:space="preserve">, Ryan L. Stowe, Ryan D. </w:t>
      </w:r>
      <w:proofErr w:type="spellStart"/>
      <w:r>
        <w:rPr>
          <w:color w:val="000000"/>
        </w:rPr>
        <w:t>Sweeder</w:t>
      </w:r>
      <w:proofErr w:type="spellEnd"/>
      <w:r>
        <w:rPr>
          <w:color w:val="000000"/>
        </w:rPr>
        <w:t xml:space="preserve">, Stuart H. </w:t>
      </w:r>
      <w:proofErr w:type="spellStart"/>
      <w:r>
        <w:rPr>
          <w:color w:val="000000"/>
        </w:rPr>
        <w:t>Tessmer</w:t>
      </w:r>
      <w:proofErr w:type="spellEnd"/>
      <w:r>
        <w:rPr>
          <w:color w:val="000000"/>
        </w:rPr>
        <w:t>, Melanie M. Cooper</w:t>
      </w:r>
    </w:p>
    <w:p w14:paraId="3149D03C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</w:p>
    <w:p w14:paraId="77C66370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jc w:val="center"/>
        <w:rPr>
          <w:color w:val="000000"/>
        </w:rPr>
      </w:pPr>
      <w:r>
        <w:rPr>
          <w:b/>
          <w:color w:val="000000"/>
        </w:rPr>
        <w:t>Supporting Information: Exemplars</w:t>
      </w:r>
    </w:p>
    <w:p w14:paraId="10E1B122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D551921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0" w:name="bookmark=id.30j0zll" w:colFirst="0" w:colLast="0"/>
      <w:bookmarkStart w:id="1" w:name="bookmark=id.1fob9te" w:colFirst="0" w:colLast="0"/>
      <w:bookmarkStart w:id="2" w:name="bookmark=id.gjdgxs" w:colFirst="0" w:colLast="0"/>
      <w:bookmarkEnd w:id="0"/>
      <w:bookmarkEnd w:id="1"/>
      <w:bookmarkEnd w:id="2"/>
      <w:r>
        <w:rPr>
          <w:color w:val="000000"/>
        </w:rPr>
        <w:t xml:space="preserve">This document contains timelines of class sessions from each discipline using video recordings captured before and after course transformations. Each class session timeline shows the </w:t>
      </w:r>
      <w:r>
        <w:t>segments</w:t>
      </w:r>
      <w:r>
        <w:rPr>
          <w:color w:val="000000"/>
        </w:rPr>
        <w:t xml:space="preserve">, characterization of teaching activities, and coding from the 3D-LOP. The </w:t>
      </w:r>
      <w:r>
        <w:t>segmenting</w:t>
      </w:r>
      <w:r>
        <w:rPr>
          <w:color w:val="000000"/>
        </w:rPr>
        <w:t xml:space="preserve"> and coding criteria can be found in the Supporting Information: 3D-LOP.</w:t>
      </w:r>
    </w:p>
    <w:p w14:paraId="04B1CE2D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bookmarkStart w:id="3" w:name="_heading=h.3znysh7" w:colFirst="0" w:colLast="0"/>
      <w:bookmarkEnd w:id="3"/>
    </w:p>
    <w:p w14:paraId="343F36E4" w14:textId="77777777" w:rsidR="001514E9" w:rsidRDefault="00860ADE">
      <w:pPr>
        <w:pStyle w:val="Heading2"/>
        <w:spacing w:before="0"/>
        <w:rPr>
          <w:color w:val="000000"/>
          <w:sz w:val="24"/>
          <w:szCs w:val="24"/>
        </w:rPr>
      </w:pPr>
      <w:r>
        <w:br w:type="page"/>
      </w:r>
    </w:p>
    <w:p w14:paraId="7829988C" w14:textId="77777777" w:rsidR="001514E9" w:rsidRDefault="00860ADE">
      <w:pPr>
        <w:pStyle w:val="Heading2"/>
        <w:spacing w:before="0"/>
      </w:pPr>
      <w:r>
        <w:rPr>
          <w:color w:val="000000"/>
          <w:sz w:val="24"/>
          <w:szCs w:val="24"/>
        </w:rPr>
        <w:lastRenderedPageBreak/>
        <w:t>Biology Exemplars</w:t>
      </w:r>
    </w:p>
    <w:p w14:paraId="6ECE3D40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910ACF8" w14:textId="551C73A9" w:rsidR="001514E9" w:rsidRDefault="00A33EF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</w:t>
      </w:r>
      <w:r>
        <w:rPr>
          <w:b/>
        </w:rPr>
        <w:t>6</w:t>
      </w:r>
      <w:r>
        <w:rPr>
          <w:b/>
        </w:rPr>
        <w:t>.</w:t>
      </w:r>
      <w:r>
        <w:rPr>
          <w:b/>
        </w:rPr>
        <w:t xml:space="preserve"> </w:t>
      </w:r>
      <w:r w:rsidR="00860ADE">
        <w:rPr>
          <w:b/>
          <w:color w:val="000000"/>
        </w:rPr>
        <w:t xml:space="preserve">Traditional Biology Example 1: </w:t>
      </w:r>
      <w:r w:rsidR="00860ADE">
        <w:rPr>
          <w:color w:val="000000"/>
        </w:rPr>
        <w:t>Introductory-Level Cell and Molecular Biology Class Session</w:t>
      </w:r>
    </w:p>
    <w:p w14:paraId="0FC89584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0ED265A7" wp14:editId="38927C74">
            <wp:extent cx="5943600" cy="1854200"/>
            <wp:effectExtent l="0" t="0" r="0" b="0"/>
            <wp:docPr id="49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3F72E8" w14:textId="6792368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F42C829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328178F" w14:textId="22C0E3CE" w:rsidR="001514E9" w:rsidRDefault="00A33EF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</w:t>
      </w:r>
      <w:r>
        <w:rPr>
          <w:b/>
        </w:rPr>
        <w:t>7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Biology Example 2: </w:t>
      </w:r>
      <w:r w:rsidR="00860ADE">
        <w:rPr>
          <w:color w:val="000000"/>
        </w:rPr>
        <w:t>Introductory-Level Cell and Molecular Biology Class Session</w:t>
      </w:r>
    </w:p>
    <w:p w14:paraId="041C845F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66BD3E3D" wp14:editId="05098AAC">
            <wp:extent cx="5943600" cy="1854200"/>
            <wp:effectExtent l="0" t="0" r="0" b="0"/>
            <wp:docPr id="47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0EE58F" w14:textId="7005B50B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5FF536B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7898FDE" w14:textId="7F855506" w:rsidR="001514E9" w:rsidRDefault="00A33EF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</w:t>
      </w:r>
      <w:r>
        <w:rPr>
          <w:b/>
        </w:rPr>
        <w:t>8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Biology Example 3: </w:t>
      </w:r>
      <w:r w:rsidR="00860ADE">
        <w:rPr>
          <w:color w:val="000000"/>
        </w:rPr>
        <w:t>Introductory-Level Organismal and Population Biology Class Session</w:t>
      </w:r>
    </w:p>
    <w:p w14:paraId="33610739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5A199A29" wp14:editId="233C0125">
            <wp:extent cx="5943600" cy="1854200"/>
            <wp:effectExtent l="0" t="0" r="0" b="0"/>
            <wp:docPr id="6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BA9161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EEC4F44" w14:textId="6D13210A" w:rsidR="001514E9" w:rsidRDefault="00A33EF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lastRenderedPageBreak/>
        <w:t>Fig S</w:t>
      </w:r>
      <w:r>
        <w:rPr>
          <w:b/>
        </w:rPr>
        <w:t>9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Biology Example 1: </w:t>
      </w:r>
      <w:r w:rsidR="00860ADE">
        <w:rPr>
          <w:color w:val="000000"/>
        </w:rPr>
        <w:t>Introductory-Level Cell and Molecular Biology Class Session</w:t>
      </w:r>
    </w:p>
    <w:p w14:paraId="3AA99F32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5004B1A5" wp14:editId="5F1FF289">
            <wp:extent cx="5943600" cy="1854200"/>
            <wp:effectExtent l="0" t="0" r="0" b="0"/>
            <wp:docPr id="50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4D238C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259784A" w14:textId="77777777" w:rsidR="001514E9" w:rsidRDefault="001514E9">
      <w:pPr>
        <w:rPr>
          <w:color w:val="000000"/>
        </w:rPr>
      </w:pPr>
    </w:p>
    <w:p w14:paraId="1D68A532" w14:textId="65E72578" w:rsidR="001514E9" w:rsidRDefault="00A33EF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</w:t>
      </w:r>
      <w:r>
        <w:rPr>
          <w:b/>
        </w:rPr>
        <w:t>10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Biology Example 2: </w:t>
      </w:r>
      <w:r w:rsidR="00860ADE">
        <w:rPr>
          <w:color w:val="000000"/>
        </w:rPr>
        <w:t>Introductory-Level Cell and Molecular Biology Class Session</w:t>
      </w:r>
    </w:p>
    <w:p w14:paraId="529641BC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  <w:color w:val="000000"/>
        </w:rPr>
        <w:drawing>
          <wp:inline distT="114300" distB="114300" distL="114300" distR="114300" wp14:anchorId="67A86BAD" wp14:editId="4337B9FE">
            <wp:extent cx="5943600" cy="1854200"/>
            <wp:effectExtent l="0" t="0" r="0" b="0"/>
            <wp:docPr id="54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64A994" w14:textId="4F30036A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FFFE7A6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5CA7C43" w14:textId="5441DE22" w:rsidR="001514E9" w:rsidRDefault="00A33EFB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1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Biology Example 3: </w:t>
      </w:r>
      <w:r w:rsidR="00860ADE">
        <w:rPr>
          <w:color w:val="000000"/>
        </w:rPr>
        <w:t>Introductory-Level Organismal and Population Biology Class Session</w:t>
      </w:r>
    </w:p>
    <w:p w14:paraId="540E0CF3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4BE71F90" wp14:editId="7CB2AC6D">
            <wp:extent cx="5943600" cy="1854200"/>
            <wp:effectExtent l="0" t="0" r="0" b="0"/>
            <wp:docPr id="57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13B4B9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C1CFD74" w14:textId="4F340536" w:rsidR="001514E9" w:rsidRDefault="00225FCA" w:rsidP="00225FCA">
      <w:pPr>
        <w:rPr>
          <w:color w:val="000000"/>
        </w:rPr>
      </w:pPr>
      <w:r>
        <w:rPr>
          <w:color w:val="000000"/>
        </w:rPr>
        <w:br w:type="page"/>
      </w:r>
    </w:p>
    <w:p w14:paraId="6E792A5C" w14:textId="77777777" w:rsidR="001514E9" w:rsidRDefault="00860ADE">
      <w:pPr>
        <w:pStyle w:val="Heading2"/>
        <w:spacing w:before="0"/>
      </w:pPr>
      <w:r>
        <w:rPr>
          <w:color w:val="000000"/>
          <w:sz w:val="24"/>
          <w:szCs w:val="24"/>
        </w:rPr>
        <w:lastRenderedPageBreak/>
        <w:t>Chemistry Exemplars</w:t>
      </w:r>
    </w:p>
    <w:p w14:paraId="395AF3F3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14D73BC" w14:textId="5F36CF05" w:rsidR="001514E9" w:rsidRDefault="002350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2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Chemistry Example 1: </w:t>
      </w:r>
      <w:r w:rsidR="00860ADE">
        <w:rPr>
          <w:color w:val="000000"/>
        </w:rPr>
        <w:t>Introductory-Level General Chemistry II</w:t>
      </w:r>
    </w:p>
    <w:p w14:paraId="435DF7EC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6D8DDEFC" wp14:editId="76B06074">
            <wp:extent cx="5943600" cy="1854200"/>
            <wp:effectExtent l="0" t="0" r="0" b="0"/>
            <wp:docPr id="53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E1E63AA" w14:textId="19B8B9B1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EB8834E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EE24CD8" w14:textId="4B60BBC4" w:rsidR="001514E9" w:rsidRDefault="002350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3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Chemistry Example 2: </w:t>
      </w:r>
      <w:r w:rsidR="00860ADE">
        <w:rPr>
          <w:color w:val="000000"/>
        </w:rPr>
        <w:t>Introductory-Level General Chemistry I</w:t>
      </w:r>
    </w:p>
    <w:p w14:paraId="2AAADD60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67714C88" wp14:editId="0091EA22">
            <wp:extent cx="5943600" cy="1854200"/>
            <wp:effectExtent l="0" t="0" r="0" b="0"/>
            <wp:docPr id="51" name="image1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7FB7CB8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5EC9EAD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19001D3" w14:textId="6B30F694" w:rsidR="001514E9" w:rsidRDefault="002350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4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Chemistry Example 3: </w:t>
      </w:r>
      <w:r w:rsidR="00860ADE">
        <w:rPr>
          <w:color w:val="000000"/>
        </w:rPr>
        <w:t>Introductory-Level General Chemistry I for Majors</w:t>
      </w:r>
    </w:p>
    <w:p w14:paraId="6CA2F795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78CFBCF7" wp14:editId="54914CC9">
            <wp:extent cx="5943600" cy="1854200"/>
            <wp:effectExtent l="0" t="0" r="0" b="0"/>
            <wp:docPr id="56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00F99A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7746722" w14:textId="1766CBF6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063103E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7A54330" w14:textId="0F7A6F0D" w:rsidR="001514E9" w:rsidRDefault="002350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lastRenderedPageBreak/>
        <w:t>Fig S1</w:t>
      </w:r>
      <w:r>
        <w:rPr>
          <w:b/>
        </w:rPr>
        <w:t>5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Chemistry Example 1: </w:t>
      </w:r>
      <w:r w:rsidR="00860ADE">
        <w:rPr>
          <w:color w:val="000000"/>
        </w:rPr>
        <w:t>Introductory-Level General Chemistry II</w:t>
      </w:r>
    </w:p>
    <w:p w14:paraId="4A0F7F59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653BA68A" wp14:editId="3C70EF13">
            <wp:extent cx="5943600" cy="1854200"/>
            <wp:effectExtent l="0" t="0" r="0" b="0"/>
            <wp:docPr id="59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955D49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0289F33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1702DAA" w14:textId="26426C20" w:rsidR="001514E9" w:rsidRDefault="002350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6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Chemistry Example 2: </w:t>
      </w:r>
      <w:r w:rsidR="00860ADE">
        <w:rPr>
          <w:color w:val="000000"/>
        </w:rPr>
        <w:t>Introductory-Level General Chemistry II</w:t>
      </w:r>
    </w:p>
    <w:p w14:paraId="679486D5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539077CE" wp14:editId="6850F3BF">
            <wp:extent cx="5943600" cy="1854200"/>
            <wp:effectExtent l="0" t="0" r="0" b="0"/>
            <wp:docPr id="48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8057C6F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5838D1D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2C93C64" w14:textId="51A33741" w:rsidR="001514E9" w:rsidRDefault="0023501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7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Chemistry Example 3: </w:t>
      </w:r>
      <w:r w:rsidR="00860ADE">
        <w:rPr>
          <w:color w:val="000000"/>
        </w:rPr>
        <w:t>Introductory-Level General Chemistry I</w:t>
      </w:r>
    </w:p>
    <w:p w14:paraId="2D1EC4A3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04A3E565" wp14:editId="1EA40299">
            <wp:extent cx="5943600" cy="1854200"/>
            <wp:effectExtent l="0" t="0" r="0" b="0"/>
            <wp:docPr id="6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6A61E2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25C3D51" w14:textId="77A90B83" w:rsidR="001514E9" w:rsidRDefault="00225FCA" w:rsidP="00225FCA">
      <w:r>
        <w:br w:type="page"/>
      </w:r>
    </w:p>
    <w:p w14:paraId="18C54EBF" w14:textId="77777777" w:rsidR="001514E9" w:rsidRDefault="00860ADE">
      <w:pPr>
        <w:pStyle w:val="Heading2"/>
        <w:spacing w:before="0"/>
      </w:pPr>
      <w:r>
        <w:rPr>
          <w:color w:val="000000"/>
          <w:sz w:val="24"/>
          <w:szCs w:val="24"/>
        </w:rPr>
        <w:lastRenderedPageBreak/>
        <w:t>Physics Exemplars</w:t>
      </w:r>
    </w:p>
    <w:p w14:paraId="646ABB25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6D9A5866" w14:textId="02BD2E76" w:rsidR="001514E9" w:rsidRDefault="00710C7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8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Physics Example 1: </w:t>
      </w:r>
      <w:r w:rsidR="00860ADE">
        <w:rPr>
          <w:color w:val="000000"/>
        </w:rPr>
        <w:t>Introductory-Level Calculus-Based General Physics II</w:t>
      </w:r>
    </w:p>
    <w:p w14:paraId="553E38B7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1504762F" wp14:editId="6736B14E">
            <wp:extent cx="5943600" cy="1854200"/>
            <wp:effectExtent l="0" t="0" r="0" b="0"/>
            <wp:docPr id="52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12A177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8C93C08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7B10C4A9" w14:textId="6F58A712" w:rsidR="001514E9" w:rsidRDefault="00710C7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1</w:t>
      </w:r>
      <w:r>
        <w:rPr>
          <w:b/>
        </w:rPr>
        <w:t>9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ditional Physics Example 2: </w:t>
      </w:r>
      <w:r w:rsidR="00860ADE">
        <w:rPr>
          <w:color w:val="000000"/>
        </w:rPr>
        <w:t>Introductory-Level Calculus-Based General Physics II</w:t>
      </w:r>
    </w:p>
    <w:p w14:paraId="4D558BB8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383CDB12" wp14:editId="11AD244C">
            <wp:extent cx="5943600" cy="1854200"/>
            <wp:effectExtent l="0" t="0" r="0" b="0"/>
            <wp:docPr id="6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6578BC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BD57886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77D774F" w14:textId="6F01467A" w:rsidR="001514E9" w:rsidRDefault="00710C7F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</w:t>
      </w:r>
      <w:r>
        <w:rPr>
          <w:b/>
        </w:rPr>
        <w:t>2</w:t>
      </w:r>
      <w:r>
        <w:rPr>
          <w:b/>
        </w:rPr>
        <w:t xml:space="preserve">0. </w:t>
      </w:r>
      <w:r w:rsidR="00860ADE">
        <w:rPr>
          <w:b/>
          <w:color w:val="000000"/>
        </w:rPr>
        <w:t xml:space="preserve">Traditional Physics Example 3: </w:t>
      </w:r>
      <w:r w:rsidR="00860ADE">
        <w:rPr>
          <w:color w:val="000000"/>
        </w:rPr>
        <w:t>Introductory-Level Calculus-Based General Physics I</w:t>
      </w:r>
    </w:p>
    <w:p w14:paraId="6356E83D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3A563A85" wp14:editId="190FE207">
            <wp:extent cx="5943600" cy="1854200"/>
            <wp:effectExtent l="0" t="0" r="0" b="0"/>
            <wp:docPr id="46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818647F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5A4BFB5F" w14:textId="77777777" w:rsidR="00225FCA" w:rsidRDefault="00225FCA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3883DC60" w14:textId="56FA1AA7" w:rsidR="001514E9" w:rsidRDefault="00AD5D7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lastRenderedPageBreak/>
        <w:t>Fig S2</w:t>
      </w:r>
      <w:r>
        <w:rPr>
          <w:b/>
        </w:rPr>
        <w:t>1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Physics Example 1: </w:t>
      </w:r>
      <w:r w:rsidR="00860ADE">
        <w:rPr>
          <w:color w:val="000000"/>
        </w:rPr>
        <w:t>Introductory-Level Calculus-Based General Physics I</w:t>
      </w:r>
    </w:p>
    <w:p w14:paraId="35AA1C21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115ED4A1" wp14:editId="7E0FCCCC">
            <wp:extent cx="5943600" cy="1854200"/>
            <wp:effectExtent l="0" t="0" r="0" b="0"/>
            <wp:docPr id="58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A05DBE1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DD121ED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4B0F5D1C" w14:textId="33CCF392" w:rsidR="001514E9" w:rsidRDefault="00AD5D7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2</w:t>
      </w:r>
      <w:r>
        <w:rPr>
          <w:b/>
        </w:rPr>
        <w:t>2</w:t>
      </w:r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Physics Example 2: </w:t>
      </w:r>
      <w:r w:rsidR="00860ADE">
        <w:rPr>
          <w:color w:val="000000"/>
        </w:rPr>
        <w:t>Introductory-Level Algebra-Based General Physics II</w:t>
      </w:r>
    </w:p>
    <w:p w14:paraId="2773D71C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3F30A3AC" wp14:editId="4803D72C">
            <wp:extent cx="5943600" cy="1854200"/>
            <wp:effectExtent l="0" t="0" r="0" b="0"/>
            <wp:docPr id="55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2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102225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2BAC8256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1410F97B" w14:textId="0C9CBB23" w:rsidR="001514E9" w:rsidRDefault="00AD5D7D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b/>
        </w:rPr>
        <w:t>Fig S2</w:t>
      </w:r>
      <w:r>
        <w:rPr>
          <w:b/>
        </w:rPr>
        <w:t>3</w:t>
      </w:r>
      <w:bookmarkStart w:id="4" w:name="_GoBack"/>
      <w:bookmarkEnd w:id="4"/>
      <w:r>
        <w:rPr>
          <w:b/>
        </w:rPr>
        <w:t xml:space="preserve">. </w:t>
      </w:r>
      <w:r w:rsidR="00860ADE">
        <w:rPr>
          <w:b/>
          <w:color w:val="000000"/>
        </w:rPr>
        <w:t xml:space="preserve">Transformed Physics Example 3: </w:t>
      </w:r>
      <w:r w:rsidR="00860ADE">
        <w:rPr>
          <w:color w:val="000000"/>
        </w:rPr>
        <w:t>Introductory-Level Calculus-Based General Physics I</w:t>
      </w:r>
    </w:p>
    <w:p w14:paraId="6A3FAE29" w14:textId="77777777" w:rsidR="001514E9" w:rsidRDefault="00860ADE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  <w:r>
        <w:rPr>
          <w:noProof/>
        </w:rPr>
        <w:drawing>
          <wp:inline distT="114300" distB="114300" distL="114300" distR="114300" wp14:anchorId="56629D15" wp14:editId="20311043">
            <wp:extent cx="5943600" cy="1854200"/>
            <wp:effectExtent l="0" t="0" r="0" b="0"/>
            <wp:docPr id="4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2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4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0949DD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p w14:paraId="07637D81" w14:textId="77777777" w:rsidR="001514E9" w:rsidRDefault="001514E9">
      <w:pPr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sectPr w:rsidR="001514E9">
      <w:headerReference w:type="even" r:id="rId25"/>
      <w:headerReference w:type="default" r:id="rId26"/>
      <w:footerReference w:type="even" r:id="rId27"/>
      <w:footerReference w:type="default" r:id="rId28"/>
      <w:headerReference w:type="first" r:id="rId29"/>
      <w:footerReference w:type="first" r:id="rId30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4557D" w14:textId="77777777" w:rsidR="00CF0716" w:rsidRDefault="00CF0716">
      <w:r>
        <w:separator/>
      </w:r>
    </w:p>
  </w:endnote>
  <w:endnote w:type="continuationSeparator" w:id="0">
    <w:p w14:paraId="30D6EDB9" w14:textId="77777777" w:rsidR="00CF0716" w:rsidRDefault="00CF07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4166E44" w14:textId="77777777" w:rsidR="001514E9" w:rsidRDefault="001514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28F2BB" w14:textId="77777777" w:rsidR="001514E9" w:rsidRDefault="00860ADE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225FCA">
      <w:rPr>
        <w:noProof/>
        <w:color w:val="000000"/>
      </w:rPr>
      <w:t>1</w:t>
    </w:r>
    <w:r>
      <w:rPr>
        <w:color w:val="000000"/>
      </w:rPr>
      <w:fldChar w:fldCharType="end"/>
    </w:r>
  </w:p>
  <w:p w14:paraId="43F4B9BD" w14:textId="77777777" w:rsidR="001514E9" w:rsidRDefault="001514E9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spacing w:after="720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A7AA62" w14:textId="77777777" w:rsidR="001514E9" w:rsidRDefault="001514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776A78" w14:textId="77777777" w:rsidR="00CF0716" w:rsidRDefault="00CF0716">
      <w:r>
        <w:separator/>
      </w:r>
    </w:p>
  </w:footnote>
  <w:footnote w:type="continuationSeparator" w:id="0">
    <w:p w14:paraId="67756E3C" w14:textId="77777777" w:rsidR="00CF0716" w:rsidRDefault="00CF071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389C8B7" w14:textId="77777777" w:rsidR="001514E9" w:rsidRDefault="001514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233D6F" w14:textId="77777777" w:rsidR="001514E9" w:rsidRDefault="001514E9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3DBA2BC" w14:textId="77777777" w:rsidR="001514E9" w:rsidRDefault="001514E9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14E9"/>
    <w:rsid w:val="001514E9"/>
    <w:rsid w:val="00225FCA"/>
    <w:rsid w:val="0023501F"/>
    <w:rsid w:val="003422A3"/>
    <w:rsid w:val="004C7BF0"/>
    <w:rsid w:val="00710C7F"/>
    <w:rsid w:val="00860ADE"/>
    <w:rsid w:val="00A33EFB"/>
    <w:rsid w:val="00AD5D7D"/>
    <w:rsid w:val="00CF0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B6A474"/>
  <w15:docId w15:val="{080A8B65-C4FE-D148-B1F4-2785DDA1A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010"/>
  </w:style>
  <w:style w:type="paragraph" w:styleId="Heading1">
    <w:name w:val="heading 1"/>
    <w:basedOn w:val="Normal1"/>
    <w:next w:val="Normal1"/>
    <w:uiPriority w:val="9"/>
    <w:qFormat/>
    <w:pPr>
      <w:keepNext/>
      <w:keepLines/>
      <w:spacing w:before="480"/>
      <w:outlineLvl w:val="0"/>
    </w:pPr>
    <w:rPr>
      <w:b/>
      <w:color w:val="366091"/>
      <w:sz w:val="28"/>
      <w:szCs w:val="28"/>
    </w:rPr>
  </w:style>
  <w:style w:type="paragraph" w:styleId="Heading2">
    <w:name w:val="heading 2"/>
    <w:basedOn w:val="Normal1"/>
    <w:next w:val="Normal1"/>
    <w:uiPriority w:val="9"/>
    <w:unhideWhenUsed/>
    <w:qFormat/>
    <w:pPr>
      <w:keepNext/>
      <w:keepLines/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1"/>
    <w:next w:val="Normal1"/>
    <w:uiPriority w:val="9"/>
    <w:semiHidden/>
    <w:unhideWhenUsed/>
    <w:qFormat/>
    <w:pPr>
      <w:keepNext/>
      <w:keepLines/>
      <w:spacing w:before="200"/>
      <w:outlineLvl w:val="2"/>
    </w:pPr>
    <w:rPr>
      <w:b/>
      <w:color w:val="4F81BD"/>
    </w:rPr>
  </w:style>
  <w:style w:type="paragraph" w:styleId="Heading4">
    <w:name w:val="heading 4"/>
    <w:basedOn w:val="Normal1"/>
    <w:next w:val="Normal1"/>
    <w:uiPriority w:val="9"/>
    <w:semiHidden/>
    <w:unhideWhenUsed/>
    <w:qFormat/>
    <w:pPr>
      <w:keepNext/>
      <w:keepLines/>
      <w:spacing w:before="200"/>
      <w:outlineLvl w:val="3"/>
    </w:pPr>
    <w:rPr>
      <w:b/>
      <w:i/>
      <w:color w:val="4F81BD"/>
    </w:rPr>
  </w:style>
  <w:style w:type="paragraph" w:styleId="Heading5">
    <w:name w:val="heading 5"/>
    <w:basedOn w:val="Normal1"/>
    <w:next w:val="Normal1"/>
    <w:uiPriority w:val="9"/>
    <w:semiHidden/>
    <w:unhideWhenUsed/>
    <w:qFormat/>
    <w:pPr>
      <w:keepNext/>
      <w:keepLines/>
      <w:spacing w:before="220" w:after="40"/>
      <w:contextualSpacing/>
      <w:outlineLvl w:val="4"/>
    </w:pPr>
    <w:rPr>
      <w:b/>
      <w:sz w:val="22"/>
      <w:szCs w:val="22"/>
    </w:rPr>
  </w:style>
  <w:style w:type="paragraph" w:styleId="Heading6">
    <w:name w:val="heading 6"/>
    <w:basedOn w:val="Normal1"/>
    <w:next w:val="Normal1"/>
    <w:uiPriority w:val="9"/>
    <w:semiHidden/>
    <w:unhideWhenUsed/>
    <w:qFormat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1"/>
    <w:next w:val="Normal1"/>
    <w:uiPriority w:val="10"/>
    <w:qFormat/>
    <w:pPr>
      <w:keepNext/>
      <w:keepLines/>
      <w:spacing w:after="300"/>
    </w:pPr>
    <w:rPr>
      <w:sz w:val="52"/>
      <w:szCs w:val="52"/>
    </w:rPr>
  </w:style>
  <w:style w:type="paragraph" w:customStyle="1" w:styleId="Normal1">
    <w:name w:val="Normal1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A340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340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2C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02C8C"/>
  </w:style>
  <w:style w:type="paragraph" w:styleId="Footer">
    <w:name w:val="footer"/>
    <w:basedOn w:val="Normal"/>
    <w:link w:val="FooterChar"/>
    <w:uiPriority w:val="99"/>
    <w:unhideWhenUsed/>
    <w:rsid w:val="00602C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2C8C"/>
  </w:style>
  <w:style w:type="character" w:styleId="CommentReference">
    <w:name w:val="annotation reference"/>
    <w:basedOn w:val="DefaultParagraphFont"/>
    <w:uiPriority w:val="99"/>
    <w:semiHidden/>
    <w:unhideWhenUsed/>
    <w:rsid w:val="008B53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535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53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53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535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header" Target="header2.xml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oter" Target="footer1.xml"/><Relationship Id="rId3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YNFimCSYeh+mEergpij4tTpO9wA==">AMUW2mXmpE6Q5VgOOlVIi4xkhr+1K9C0tBP0u/Oj4DQN76TnCdqxuoUHa/vdXqCIvSQApBboZoenkkg7O+A2D8fsW72PEQIsxqFDvU+3Mc/VFauR9nT8xZ8jOa1CUpeSIrQswlTgF1de5yxkxd2VHOZqaE9mo4L0dko3pcoEf5u8Z6KeV7UNF5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386</Words>
  <Characters>2205</Characters>
  <Application>Microsoft Office Word</Application>
  <DocSecurity>0</DocSecurity>
  <Lines>18</Lines>
  <Paragraphs>5</Paragraphs>
  <ScaleCrop>false</ScaleCrop>
  <Company/>
  <LinksUpToDate>false</LinksUpToDate>
  <CharactersWithSpaces>2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ain, Kinsey</cp:lastModifiedBy>
  <cp:revision>6</cp:revision>
  <dcterms:created xsi:type="dcterms:W3CDTF">2020-03-17T14:46:00Z</dcterms:created>
  <dcterms:modified xsi:type="dcterms:W3CDTF">2020-05-24T00:16:00Z</dcterms:modified>
</cp:coreProperties>
</file>